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B8D82" w14:textId="77777777" w:rsidR="00615AE3" w:rsidRPr="006C7E24" w:rsidRDefault="00615AE3" w:rsidP="00615AE3">
      <w:pPr>
        <w:jc w:val="center"/>
        <w:rPr>
          <w:rFonts w:ascii="Calibri" w:hAnsi="Calibri" w:cs="Calibri"/>
          <w:sz w:val="22"/>
          <w:szCs w:val="22"/>
        </w:rPr>
      </w:pPr>
    </w:p>
    <w:p w14:paraId="7A9082C0" w14:textId="77777777" w:rsidR="00615AE3" w:rsidRPr="006C7E24" w:rsidRDefault="00615AE3" w:rsidP="00615AE3">
      <w:pPr>
        <w:jc w:val="center"/>
        <w:rPr>
          <w:rFonts w:ascii="Calibri" w:hAnsi="Calibri" w:cs="Calibri"/>
          <w:sz w:val="22"/>
          <w:szCs w:val="22"/>
        </w:rPr>
      </w:pPr>
    </w:p>
    <w:p w14:paraId="14F4E761" w14:textId="77777777" w:rsidR="00097046" w:rsidRPr="006C7E24" w:rsidRDefault="00615AE3" w:rsidP="00615AE3">
      <w:pPr>
        <w:jc w:val="center"/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Interview</w:t>
      </w:r>
    </w:p>
    <w:p w14:paraId="125D2FCF" w14:textId="77777777" w:rsidR="00615AE3" w:rsidRPr="00C00084" w:rsidRDefault="00615AE3">
      <w:p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 xml:space="preserve">Date: </w:t>
      </w:r>
      <w:r w:rsidR="009A69A6">
        <w:rPr>
          <w:rFonts w:ascii="Calibri" w:hAnsi="Calibri" w:cs="Calibri"/>
          <w:sz w:val="22"/>
          <w:szCs w:val="22"/>
        </w:rPr>
        <w:t xml:space="preserve">     </w:t>
      </w:r>
    </w:p>
    <w:p w14:paraId="1BFFDB30" w14:textId="77777777" w:rsidR="00615AE3" w:rsidRPr="006C7E24" w:rsidRDefault="00615AE3">
      <w:p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Name of interviewee:</w:t>
      </w:r>
      <w:r w:rsidRPr="006C7E24">
        <w:rPr>
          <w:rFonts w:ascii="Calibri" w:hAnsi="Calibri" w:cs="Calibri"/>
          <w:sz w:val="22"/>
          <w:szCs w:val="22"/>
        </w:rPr>
        <w:tab/>
      </w:r>
      <w:r w:rsidRPr="006C7E24">
        <w:rPr>
          <w:rFonts w:ascii="Calibri" w:hAnsi="Calibri" w:cs="Calibri"/>
          <w:sz w:val="22"/>
          <w:szCs w:val="22"/>
        </w:rPr>
        <w:tab/>
      </w:r>
      <w:r w:rsidRPr="006C7E24">
        <w:rPr>
          <w:rFonts w:ascii="Calibri" w:hAnsi="Calibri" w:cs="Calibri"/>
          <w:b/>
          <w:sz w:val="22"/>
          <w:szCs w:val="22"/>
        </w:rPr>
        <w:t>Role:</w:t>
      </w:r>
      <w:r w:rsidR="008D121E">
        <w:rPr>
          <w:rFonts w:ascii="Calibri" w:hAnsi="Calibri" w:cs="Calibri"/>
          <w:b/>
          <w:sz w:val="22"/>
          <w:szCs w:val="22"/>
        </w:rPr>
        <w:t xml:space="preserve"> </w:t>
      </w:r>
    </w:p>
    <w:p w14:paraId="418882C0" w14:textId="77777777" w:rsidR="00615AE3" w:rsidRPr="006C7E24" w:rsidRDefault="00615AE3">
      <w:p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Name of Research Worker:</w:t>
      </w:r>
      <w:r w:rsidRPr="006C7E24">
        <w:rPr>
          <w:rFonts w:ascii="Calibri" w:hAnsi="Calibri" w:cs="Calibri"/>
          <w:sz w:val="22"/>
          <w:szCs w:val="22"/>
        </w:rPr>
        <w:t xml:space="preserve"> </w:t>
      </w:r>
    </w:p>
    <w:p w14:paraId="2D0CD013" w14:textId="77777777" w:rsidR="00615AE3" w:rsidRPr="006C7E24" w:rsidRDefault="00615AE3">
      <w:p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Length of interview:</w:t>
      </w:r>
      <w:r w:rsidRPr="006C7E24">
        <w:rPr>
          <w:rFonts w:ascii="Calibri" w:hAnsi="Calibri" w:cs="Calibri"/>
          <w:sz w:val="22"/>
          <w:szCs w:val="22"/>
        </w:rPr>
        <w:t xml:space="preserve"> </w:t>
      </w:r>
    </w:p>
    <w:p w14:paraId="5F9737F3" w14:textId="77777777" w:rsidR="00615AE3" w:rsidRPr="006C7E24" w:rsidRDefault="00615AE3">
      <w:pPr>
        <w:rPr>
          <w:rFonts w:ascii="Calibri" w:hAnsi="Calibri" w:cs="Calibri"/>
          <w:sz w:val="22"/>
          <w:szCs w:val="22"/>
        </w:rPr>
      </w:pPr>
    </w:p>
    <w:p w14:paraId="474A5751" w14:textId="77777777" w:rsidR="00097046" w:rsidRPr="006C7E24" w:rsidRDefault="00097046" w:rsidP="00615AE3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Please describe your current service for women.</w:t>
      </w:r>
    </w:p>
    <w:p w14:paraId="0A04A9CD" w14:textId="77777777" w:rsidR="00097046" w:rsidRPr="006C7E24" w:rsidRDefault="00853DA9" w:rsidP="0009704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agnostic/risk </w:t>
      </w:r>
      <w:r w:rsidR="00097046" w:rsidRPr="006C7E24">
        <w:rPr>
          <w:rFonts w:ascii="Calibri" w:hAnsi="Calibri" w:cs="Calibri"/>
          <w:sz w:val="22"/>
          <w:szCs w:val="22"/>
        </w:rPr>
        <w:t xml:space="preserve">profile </w:t>
      </w:r>
    </w:p>
    <w:p w14:paraId="6FF2DC1C" w14:textId="77777777" w:rsidR="00097046" w:rsidRPr="006C7E24" w:rsidRDefault="00BF205C" w:rsidP="0009704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S</w:t>
      </w:r>
      <w:r w:rsidR="00097046" w:rsidRPr="006C7E24">
        <w:rPr>
          <w:rFonts w:ascii="Calibri" w:hAnsi="Calibri" w:cs="Calibri"/>
          <w:sz w:val="22"/>
          <w:szCs w:val="22"/>
        </w:rPr>
        <w:t xml:space="preserve">taffing levels by discipline </w:t>
      </w:r>
    </w:p>
    <w:p w14:paraId="52F318AE" w14:textId="77777777" w:rsidR="00097046" w:rsidRPr="006C7E24" w:rsidRDefault="00BF205C" w:rsidP="0009704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B</w:t>
      </w:r>
      <w:r w:rsidR="00853DA9">
        <w:rPr>
          <w:rFonts w:ascii="Calibri" w:hAnsi="Calibri" w:cs="Calibri"/>
          <w:sz w:val="22"/>
          <w:szCs w:val="22"/>
        </w:rPr>
        <w:t>uildings (</w:t>
      </w:r>
      <w:r w:rsidR="00097046" w:rsidRPr="006C7E24">
        <w:rPr>
          <w:rFonts w:ascii="Calibri" w:hAnsi="Calibri" w:cs="Calibri"/>
          <w:sz w:val="22"/>
          <w:szCs w:val="22"/>
        </w:rPr>
        <w:t>old building/se</w:t>
      </w:r>
      <w:r w:rsidR="00853DA9">
        <w:rPr>
          <w:rFonts w:ascii="Calibri" w:hAnsi="Calibri" w:cs="Calibri"/>
          <w:sz w:val="22"/>
          <w:szCs w:val="22"/>
        </w:rPr>
        <w:t>parate from men’s</w:t>
      </w:r>
      <w:r w:rsidR="00097046" w:rsidRPr="006C7E24">
        <w:rPr>
          <w:rFonts w:ascii="Calibri" w:hAnsi="Calibri" w:cs="Calibri"/>
          <w:sz w:val="22"/>
          <w:szCs w:val="22"/>
        </w:rPr>
        <w:t xml:space="preserve"> unit</w:t>
      </w:r>
      <w:r w:rsidR="00853DA9">
        <w:rPr>
          <w:rFonts w:ascii="Calibri" w:hAnsi="Calibri" w:cs="Calibri"/>
          <w:sz w:val="22"/>
          <w:szCs w:val="22"/>
        </w:rPr>
        <w:t>)</w:t>
      </w:r>
    </w:p>
    <w:p w14:paraId="5306A473" w14:textId="77777777" w:rsidR="00097046" w:rsidRDefault="00BF205C" w:rsidP="0009704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I</w:t>
      </w:r>
      <w:r w:rsidR="00097046" w:rsidRPr="006C7E24">
        <w:rPr>
          <w:rFonts w:ascii="Calibri" w:hAnsi="Calibri" w:cs="Calibri"/>
          <w:sz w:val="22"/>
          <w:szCs w:val="22"/>
        </w:rPr>
        <w:t xml:space="preserve">ntended pathways of care </w:t>
      </w:r>
    </w:p>
    <w:p w14:paraId="40DFB66E" w14:textId="77777777" w:rsidR="00AA6E98" w:rsidRDefault="00AA6E98" w:rsidP="00097046">
      <w:pPr>
        <w:rPr>
          <w:rFonts w:ascii="Calibri" w:hAnsi="Calibri" w:cs="Calibri"/>
          <w:b/>
          <w:sz w:val="22"/>
          <w:szCs w:val="22"/>
        </w:rPr>
      </w:pPr>
    </w:p>
    <w:p w14:paraId="61666DF4" w14:textId="77777777" w:rsidR="00615AE3" w:rsidRPr="006C7E24" w:rsidRDefault="00615AE3" w:rsidP="00097046">
      <w:p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SWOT</w:t>
      </w:r>
    </w:p>
    <w:p w14:paraId="31951B3C" w14:textId="77777777" w:rsidR="00615AE3" w:rsidRDefault="00615AE3" w:rsidP="00615AE3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C</w:t>
      </w:r>
      <w:r w:rsidR="00097046" w:rsidRPr="006C7E24">
        <w:rPr>
          <w:rFonts w:ascii="Calibri" w:hAnsi="Calibri" w:cs="Calibri"/>
          <w:b/>
          <w:sz w:val="22"/>
          <w:szCs w:val="22"/>
        </w:rPr>
        <w:t>linical</w:t>
      </w:r>
      <w:r w:rsidR="00853DA9">
        <w:rPr>
          <w:rFonts w:ascii="Calibri" w:hAnsi="Calibri" w:cs="Calibri"/>
          <w:b/>
          <w:sz w:val="22"/>
          <w:szCs w:val="22"/>
        </w:rPr>
        <w:t xml:space="preserve"> Approach</w:t>
      </w:r>
      <w:bookmarkStart w:id="0" w:name="_GoBack"/>
      <w:bookmarkEnd w:id="0"/>
    </w:p>
    <w:p w14:paraId="40428E5C" w14:textId="77777777" w:rsidR="00AA6E98" w:rsidRPr="00853DA9" w:rsidRDefault="00615AE3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853DA9">
        <w:rPr>
          <w:rFonts w:ascii="Calibri" w:hAnsi="Calibri" w:cs="Calibri"/>
          <w:sz w:val="22"/>
          <w:szCs w:val="22"/>
        </w:rPr>
        <w:t>Strengths</w:t>
      </w:r>
      <w:r w:rsidR="00A8116E" w:rsidRPr="00853DA9">
        <w:rPr>
          <w:rFonts w:ascii="Calibri" w:hAnsi="Calibri" w:cs="Calibri"/>
          <w:sz w:val="22"/>
          <w:szCs w:val="22"/>
        </w:rPr>
        <w:t>:</w:t>
      </w:r>
    </w:p>
    <w:p w14:paraId="545C36CA" w14:textId="77777777" w:rsidR="00615AE3" w:rsidRPr="00AA6E98" w:rsidRDefault="00615AE3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>Weaknesses</w:t>
      </w:r>
      <w:r w:rsidR="009E561C">
        <w:rPr>
          <w:rFonts w:ascii="Calibri" w:hAnsi="Calibri" w:cs="Calibri"/>
          <w:sz w:val="22"/>
          <w:szCs w:val="22"/>
        </w:rPr>
        <w:t xml:space="preserve">: </w:t>
      </w:r>
    </w:p>
    <w:p w14:paraId="70AEB547" w14:textId="77777777" w:rsidR="00C0246D" w:rsidRPr="00C0246D" w:rsidRDefault="00615AE3" w:rsidP="00C0246D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Opportunities</w:t>
      </w:r>
      <w:r w:rsidR="00C0246D">
        <w:rPr>
          <w:rFonts w:ascii="Calibri" w:hAnsi="Calibri" w:cs="Calibri"/>
          <w:sz w:val="22"/>
          <w:szCs w:val="22"/>
        </w:rPr>
        <w:t xml:space="preserve">: </w:t>
      </w:r>
    </w:p>
    <w:p w14:paraId="796D5316" w14:textId="77777777" w:rsidR="00615AE3" w:rsidRDefault="00615AE3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Threats</w:t>
      </w:r>
      <w:r w:rsidR="00C0246D">
        <w:rPr>
          <w:rFonts w:ascii="Calibri" w:hAnsi="Calibri" w:cs="Calibri"/>
          <w:sz w:val="22"/>
          <w:szCs w:val="22"/>
        </w:rPr>
        <w:t xml:space="preserve">: </w:t>
      </w:r>
      <w:r w:rsidR="002E437E">
        <w:rPr>
          <w:rFonts w:ascii="Calibri" w:hAnsi="Calibri" w:cs="Calibri"/>
          <w:sz w:val="22"/>
          <w:szCs w:val="22"/>
        </w:rPr>
        <w:t xml:space="preserve"> </w:t>
      </w:r>
    </w:p>
    <w:p w14:paraId="72195B37" w14:textId="77777777" w:rsidR="00AA6E98" w:rsidRPr="006C7E24" w:rsidRDefault="00AA6E98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</w:p>
    <w:p w14:paraId="51CD404B" w14:textId="77777777" w:rsidR="002E437E" w:rsidRPr="006C7E24" w:rsidRDefault="002E437E" w:rsidP="002E437E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Pathways of Care</w:t>
      </w:r>
    </w:p>
    <w:p w14:paraId="4A286C11" w14:textId="77777777" w:rsidR="00785E20" w:rsidRPr="00853DA9" w:rsidRDefault="002E437E" w:rsidP="002E437E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853DA9">
        <w:rPr>
          <w:rFonts w:ascii="Calibri" w:hAnsi="Calibri" w:cs="Calibri"/>
          <w:sz w:val="22"/>
          <w:szCs w:val="22"/>
        </w:rPr>
        <w:t xml:space="preserve">Strengths: </w:t>
      </w:r>
    </w:p>
    <w:p w14:paraId="0BC69475" w14:textId="77777777" w:rsidR="002E437E" w:rsidRPr="006C7E24" w:rsidRDefault="002E437E" w:rsidP="002E437E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Weaknesses</w:t>
      </w:r>
      <w:r>
        <w:rPr>
          <w:rFonts w:ascii="Calibri" w:hAnsi="Calibri" w:cs="Calibri"/>
          <w:sz w:val="22"/>
          <w:szCs w:val="22"/>
        </w:rPr>
        <w:t xml:space="preserve">: </w:t>
      </w:r>
      <w:r w:rsidR="00785E20">
        <w:rPr>
          <w:rFonts w:ascii="Calibri" w:hAnsi="Calibri" w:cs="Calibri"/>
          <w:sz w:val="22"/>
          <w:szCs w:val="22"/>
        </w:rPr>
        <w:t xml:space="preserve"> </w:t>
      </w:r>
    </w:p>
    <w:p w14:paraId="5C39FC88" w14:textId="77777777" w:rsidR="00AA6E98" w:rsidRDefault="002E437E" w:rsidP="002E437E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 xml:space="preserve">Opportunities: </w:t>
      </w:r>
    </w:p>
    <w:p w14:paraId="3799D7CE" w14:textId="77777777" w:rsidR="00615AE3" w:rsidRDefault="002E437E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8116E">
        <w:rPr>
          <w:rFonts w:ascii="Calibri" w:hAnsi="Calibri" w:cs="Calibri"/>
          <w:sz w:val="22"/>
          <w:szCs w:val="22"/>
        </w:rPr>
        <w:t>Threats:</w:t>
      </w:r>
      <w:r w:rsidR="009E561C" w:rsidRPr="00A8116E">
        <w:rPr>
          <w:rFonts w:ascii="Calibri" w:hAnsi="Calibri" w:cs="Calibri"/>
          <w:sz w:val="22"/>
          <w:szCs w:val="22"/>
        </w:rPr>
        <w:t xml:space="preserve"> </w:t>
      </w:r>
    </w:p>
    <w:p w14:paraId="23F8D0FB" w14:textId="77777777" w:rsidR="00A8116E" w:rsidRPr="00A8116E" w:rsidRDefault="00A8116E" w:rsidP="00A8116E">
      <w:pPr>
        <w:ind w:left="720"/>
        <w:rPr>
          <w:rFonts w:ascii="Calibri" w:hAnsi="Calibri" w:cs="Calibri"/>
          <w:sz w:val="22"/>
          <w:szCs w:val="22"/>
        </w:rPr>
      </w:pPr>
    </w:p>
    <w:p w14:paraId="1B75EA2E" w14:textId="77777777" w:rsidR="00615AE3" w:rsidRPr="006C7E24" w:rsidRDefault="00097046" w:rsidP="00615AE3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 xml:space="preserve"> </w:t>
      </w:r>
      <w:r w:rsidR="00615AE3" w:rsidRPr="006C7E24">
        <w:rPr>
          <w:rFonts w:ascii="Calibri" w:hAnsi="Calibri" w:cs="Calibri"/>
          <w:b/>
          <w:sz w:val="22"/>
          <w:szCs w:val="22"/>
        </w:rPr>
        <w:t>Commissioning</w:t>
      </w:r>
    </w:p>
    <w:p w14:paraId="15A594A5" w14:textId="77777777" w:rsidR="00AA6E98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 xml:space="preserve">Strengths: </w:t>
      </w:r>
      <w:r w:rsidR="00785E20" w:rsidRPr="00AA6E98">
        <w:rPr>
          <w:rFonts w:ascii="Calibri" w:hAnsi="Calibri" w:cs="Calibri"/>
          <w:sz w:val="22"/>
          <w:szCs w:val="22"/>
        </w:rPr>
        <w:t xml:space="preserve"> </w:t>
      </w:r>
    </w:p>
    <w:p w14:paraId="0C443EAF" w14:textId="77777777" w:rsidR="00AA6E98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>Weaknesses</w:t>
      </w:r>
      <w:r w:rsidR="00B5648A">
        <w:rPr>
          <w:rFonts w:ascii="Calibri" w:hAnsi="Calibri" w:cs="Calibri"/>
          <w:sz w:val="22"/>
          <w:szCs w:val="22"/>
        </w:rPr>
        <w:t xml:space="preserve">: </w:t>
      </w:r>
    </w:p>
    <w:p w14:paraId="312570A7" w14:textId="77777777" w:rsidR="00AA6E98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 xml:space="preserve">Opportunities: </w:t>
      </w:r>
      <w:r w:rsidR="00785E20" w:rsidRPr="00AA6E98">
        <w:rPr>
          <w:rFonts w:ascii="Calibri" w:hAnsi="Calibri" w:cs="Calibri"/>
          <w:sz w:val="22"/>
          <w:szCs w:val="22"/>
        </w:rPr>
        <w:t xml:space="preserve"> </w:t>
      </w:r>
    </w:p>
    <w:p w14:paraId="045F8F89" w14:textId="77777777" w:rsidR="00293F3B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 xml:space="preserve">Threats: </w:t>
      </w:r>
      <w:r w:rsidR="00785E20" w:rsidRPr="00AA6E98">
        <w:rPr>
          <w:rFonts w:ascii="Calibri" w:hAnsi="Calibri" w:cs="Calibri"/>
          <w:sz w:val="22"/>
          <w:szCs w:val="22"/>
        </w:rPr>
        <w:t xml:space="preserve"> </w:t>
      </w:r>
    </w:p>
    <w:p w14:paraId="61123E94" w14:textId="77777777" w:rsidR="00AA6E98" w:rsidRPr="00AA6E98" w:rsidRDefault="00AA6E98" w:rsidP="00AA6E98">
      <w:pPr>
        <w:ind w:left="720"/>
        <w:rPr>
          <w:rFonts w:ascii="Calibri" w:hAnsi="Calibri" w:cs="Calibri"/>
          <w:sz w:val="22"/>
          <w:szCs w:val="22"/>
        </w:rPr>
      </w:pPr>
    </w:p>
    <w:p w14:paraId="13F79C5E" w14:textId="77777777" w:rsidR="00293F3B" w:rsidRPr="006C7E24" w:rsidRDefault="00293F3B" w:rsidP="00293F3B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Financial</w:t>
      </w:r>
    </w:p>
    <w:p w14:paraId="1D368B81" w14:textId="77777777" w:rsidR="00293F3B" w:rsidRPr="006C7E24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Strengths</w:t>
      </w:r>
      <w:r>
        <w:rPr>
          <w:rFonts w:ascii="Calibri" w:hAnsi="Calibri" w:cs="Calibri"/>
          <w:sz w:val="22"/>
          <w:szCs w:val="22"/>
        </w:rPr>
        <w:t xml:space="preserve">: </w:t>
      </w:r>
      <w:r w:rsidR="00B5648A">
        <w:rPr>
          <w:rFonts w:ascii="Calibri" w:hAnsi="Calibri" w:cs="Calibri"/>
          <w:sz w:val="22"/>
          <w:szCs w:val="22"/>
        </w:rPr>
        <w:t xml:space="preserve"> </w:t>
      </w:r>
    </w:p>
    <w:p w14:paraId="5092A708" w14:textId="77777777" w:rsidR="00293F3B" w:rsidRPr="006C7E24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Weaknesses</w:t>
      </w:r>
      <w:r>
        <w:rPr>
          <w:rFonts w:ascii="Calibri" w:hAnsi="Calibri" w:cs="Calibri"/>
          <w:sz w:val="22"/>
          <w:szCs w:val="22"/>
        </w:rPr>
        <w:t xml:space="preserve">: </w:t>
      </w:r>
      <w:r w:rsidR="001D6BB7">
        <w:rPr>
          <w:rFonts w:ascii="Calibri" w:hAnsi="Calibri" w:cs="Calibri"/>
          <w:sz w:val="22"/>
          <w:szCs w:val="22"/>
        </w:rPr>
        <w:t xml:space="preserve"> </w:t>
      </w:r>
    </w:p>
    <w:p w14:paraId="251ECF93" w14:textId="77777777" w:rsidR="00293F3B" w:rsidRPr="00C0246D" w:rsidRDefault="00293F3B" w:rsidP="00293F3B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6C7E24">
        <w:rPr>
          <w:rFonts w:ascii="Calibri" w:hAnsi="Calibri" w:cs="Calibri"/>
          <w:sz w:val="22"/>
          <w:szCs w:val="22"/>
        </w:rPr>
        <w:t>Opportunities</w:t>
      </w:r>
      <w:r>
        <w:rPr>
          <w:rFonts w:ascii="Calibri" w:hAnsi="Calibri" w:cs="Calibri"/>
          <w:sz w:val="22"/>
          <w:szCs w:val="22"/>
        </w:rPr>
        <w:t xml:space="preserve">: </w:t>
      </w:r>
    </w:p>
    <w:p w14:paraId="2A0E02EF" w14:textId="77777777" w:rsidR="00097046" w:rsidRDefault="00293F3B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AA6E98">
        <w:rPr>
          <w:rFonts w:ascii="Calibri" w:hAnsi="Calibri" w:cs="Calibri"/>
          <w:sz w:val="22"/>
          <w:szCs w:val="22"/>
        </w:rPr>
        <w:t xml:space="preserve">Threats: </w:t>
      </w:r>
      <w:r w:rsidR="00B5648A">
        <w:rPr>
          <w:rFonts w:ascii="Calibri" w:hAnsi="Calibri" w:cs="Calibri"/>
          <w:sz w:val="22"/>
          <w:szCs w:val="22"/>
        </w:rPr>
        <w:t xml:space="preserve"> </w:t>
      </w:r>
    </w:p>
    <w:p w14:paraId="76935E11" w14:textId="77777777" w:rsidR="00AA6E98" w:rsidRPr="00AA6E98" w:rsidRDefault="00AA6E98" w:rsidP="00615AE3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</w:p>
    <w:p w14:paraId="0E8CAAD0" w14:textId="77777777" w:rsidR="00DB6787" w:rsidRDefault="00DB6787" w:rsidP="005F11B0">
      <w:pPr>
        <w:numPr>
          <w:ilvl w:val="0"/>
          <w:numId w:val="2"/>
        </w:num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How does your local service fit into the national picture?</w:t>
      </w:r>
    </w:p>
    <w:p w14:paraId="4581B21F" w14:textId="77777777" w:rsidR="00097046" w:rsidRPr="006C7E24" w:rsidRDefault="00097046" w:rsidP="00DB6787">
      <w:pPr>
        <w:numPr>
          <w:ilvl w:val="1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What would they change about their local service</w:t>
      </w:r>
      <w:r w:rsidR="00BF205C" w:rsidRPr="006C7E24">
        <w:rPr>
          <w:rFonts w:ascii="Calibri" w:hAnsi="Calibri" w:cs="Calibri"/>
          <w:b/>
          <w:sz w:val="22"/>
          <w:szCs w:val="22"/>
        </w:rPr>
        <w:t>?</w:t>
      </w:r>
    </w:p>
    <w:p w14:paraId="1B9B30D2" w14:textId="77777777" w:rsidR="005F11B0" w:rsidRDefault="005F11B0" w:rsidP="00DB6787">
      <w:pPr>
        <w:numPr>
          <w:ilvl w:val="1"/>
          <w:numId w:val="2"/>
        </w:numPr>
        <w:rPr>
          <w:rFonts w:ascii="Calibri" w:hAnsi="Calibri" w:cs="Calibri"/>
          <w:b/>
          <w:sz w:val="22"/>
          <w:szCs w:val="22"/>
        </w:rPr>
      </w:pPr>
      <w:r w:rsidRPr="006C7E24">
        <w:rPr>
          <w:rFonts w:ascii="Calibri" w:hAnsi="Calibri" w:cs="Calibri"/>
          <w:b/>
          <w:sz w:val="22"/>
          <w:szCs w:val="22"/>
        </w:rPr>
        <w:t>What would they change about the national picture?</w:t>
      </w:r>
    </w:p>
    <w:p w14:paraId="2BACAECC" w14:textId="77777777" w:rsidR="00B5648A" w:rsidRPr="001D6BB7" w:rsidRDefault="00B5648A" w:rsidP="00B5648A">
      <w:pPr>
        <w:rPr>
          <w:rFonts w:ascii="Calibri" w:hAnsi="Calibri" w:cs="Calibri"/>
          <w:sz w:val="22"/>
          <w:szCs w:val="22"/>
        </w:rPr>
      </w:pPr>
    </w:p>
    <w:sectPr w:rsidR="00B5648A" w:rsidRPr="001D6BB7" w:rsidSect="00615AE3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F69F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162DEF"/>
    <w:multiLevelType w:val="hybridMultilevel"/>
    <w:tmpl w:val="AA9A5F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F7542B"/>
    <w:multiLevelType w:val="hybridMultilevel"/>
    <w:tmpl w:val="527CC81E"/>
    <w:lvl w:ilvl="0" w:tplc="4E70B6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7046"/>
    <w:rsid w:val="00097046"/>
    <w:rsid w:val="0009786D"/>
    <w:rsid w:val="000C2CF3"/>
    <w:rsid w:val="001D6BB7"/>
    <w:rsid w:val="00293F3B"/>
    <w:rsid w:val="002E437E"/>
    <w:rsid w:val="0034357A"/>
    <w:rsid w:val="00543169"/>
    <w:rsid w:val="005F11B0"/>
    <w:rsid w:val="00615AE3"/>
    <w:rsid w:val="006B164C"/>
    <w:rsid w:val="006C7E24"/>
    <w:rsid w:val="006F18EC"/>
    <w:rsid w:val="007027F8"/>
    <w:rsid w:val="00785E20"/>
    <w:rsid w:val="00853DA9"/>
    <w:rsid w:val="008D121E"/>
    <w:rsid w:val="009A69A6"/>
    <w:rsid w:val="009E561C"/>
    <w:rsid w:val="00A20241"/>
    <w:rsid w:val="00A8116E"/>
    <w:rsid w:val="00AA6E98"/>
    <w:rsid w:val="00B13F47"/>
    <w:rsid w:val="00B44A8C"/>
    <w:rsid w:val="00B5648A"/>
    <w:rsid w:val="00BF205C"/>
    <w:rsid w:val="00C00084"/>
    <w:rsid w:val="00C0246D"/>
    <w:rsid w:val="00C763BD"/>
    <w:rsid w:val="00CF1293"/>
    <w:rsid w:val="00DB6787"/>
    <w:rsid w:val="00F9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04739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 Unicode MS" w:hAnsi="Arial Unicode MS"/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Paragraph">
    <w:name w:val="List Paragraph"/>
    <w:basedOn w:val="Normal"/>
    <w:uiPriority w:val="34"/>
    <w:qFormat/>
    <w:rsid w:val="00615AE3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A1F55-26DF-5143-849C-8E02F0213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108</Words>
  <Characters>6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 Quest</vt:lpstr>
    </vt:vector>
  </TitlesOfParts>
  <Company>SGUL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 Quest</dc:title>
  <dc:subject/>
  <dc:creator>Licenced User</dc:creator>
  <cp:keywords/>
  <cp:lastModifiedBy>USER</cp:lastModifiedBy>
  <cp:revision>20</cp:revision>
  <cp:lastPrinted>2011-09-14T15:18:00Z</cp:lastPrinted>
  <dcterms:created xsi:type="dcterms:W3CDTF">2011-09-20T08:42:00Z</dcterms:created>
  <dcterms:modified xsi:type="dcterms:W3CDTF">2014-09-14T09:46:00Z</dcterms:modified>
</cp:coreProperties>
</file>